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112A4" w14:textId="7968FE62" w:rsidR="00F24DFC" w:rsidRPr="00F24DFC" w:rsidRDefault="00F24DFC" w:rsidP="00F24DFC">
      <w:pPr>
        <w:pStyle w:val="NormalWeb"/>
        <w:spacing w:after="0" w:afterAutospacing="0" w:line="480" w:lineRule="auto"/>
        <w:rPr>
          <w:b/>
          <w:bCs/>
          <w:color w:val="2F5496" w:themeColor="accent1" w:themeShade="BF"/>
          <w:sz w:val="20"/>
          <w:szCs w:val="20"/>
          <w:lang w:val="en-GB"/>
        </w:rPr>
      </w:pPr>
      <w:r w:rsidRPr="00F24DFC">
        <w:rPr>
          <w:rStyle w:val="Heading3Char"/>
          <w:rFonts w:cs="Times New Roman"/>
          <w:b/>
          <w:bCs/>
          <w:sz w:val="20"/>
          <w:szCs w:val="20"/>
          <w:lang w:val="en-US"/>
        </w:rPr>
        <w:t xml:space="preserve">S1 Table. </w:t>
      </w:r>
      <w:r w:rsidRPr="00F24DFC">
        <w:rPr>
          <w:b/>
          <w:bCs/>
          <w:color w:val="2F5496" w:themeColor="accent1" w:themeShade="BF"/>
          <w:sz w:val="20"/>
          <w:szCs w:val="20"/>
          <w:lang w:val="en-US"/>
        </w:rPr>
        <w:t>Systematic search string</w:t>
      </w:r>
    </w:p>
    <w:tbl>
      <w:tblPr>
        <w:tblpPr w:leftFromText="141" w:rightFromText="141" w:vertAnchor="text" w:horzAnchor="margin" w:tblpY="173"/>
        <w:tblOverlap w:val="never"/>
        <w:tblW w:w="921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1"/>
        <w:gridCol w:w="3619"/>
        <w:gridCol w:w="567"/>
        <w:gridCol w:w="3827"/>
      </w:tblGrid>
      <w:tr w:rsidR="00F24DFC" w:rsidRPr="00474F27" w14:paraId="35E41CAB" w14:textId="77777777" w:rsidTr="00B320EA">
        <w:tc>
          <w:tcPr>
            <w:tcW w:w="12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C51683" w14:textId="77777777" w:rsidR="00F24DFC" w:rsidRPr="00474F27" w:rsidRDefault="00F24DFC" w:rsidP="00B320EA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 </w:t>
            </w:r>
          </w:p>
        </w:tc>
        <w:tc>
          <w:tcPr>
            <w:tcW w:w="3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FD8005" w14:textId="77777777" w:rsidR="00F24DFC" w:rsidRPr="00474F27" w:rsidRDefault="00F24DFC" w:rsidP="00B320EA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vention column 1 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C253740" w14:textId="77777777" w:rsidR="00F24DFC" w:rsidRPr="00474F27" w:rsidRDefault="00F24DFC" w:rsidP="00B320EA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 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C5809E" w14:textId="77777777" w:rsidR="00F24DFC" w:rsidRPr="00474F27" w:rsidRDefault="00F24DFC" w:rsidP="00B320EA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utcome column 2A</w:t>
            </w:r>
          </w:p>
        </w:tc>
      </w:tr>
      <w:tr w:rsidR="00F24DFC" w:rsidRPr="00B56186" w14:paraId="081D0B3E" w14:textId="77777777" w:rsidTr="00B320EA">
        <w:tc>
          <w:tcPr>
            <w:tcW w:w="12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2C9BEC" w14:textId="77777777" w:rsidR="00F24DFC" w:rsidRPr="00474F27" w:rsidRDefault="00F24DFC" w:rsidP="00B320EA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SH-terms/</w:t>
            </w: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keywords </w:t>
            </w:r>
          </w:p>
        </w:tc>
        <w:tc>
          <w:tcPr>
            <w:tcW w:w="3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6715E" w14:textId="77777777" w:rsidR="00F24DFC" w:rsidRPr="00474F27" w:rsidRDefault="00F24DFC" w:rsidP="00B320EA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sles vaccine or</w:t>
            </w: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Measles prevention and control or</w:t>
            </w: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Vaccines, attenuated or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A180BAC" w14:textId="77777777" w:rsidR="00F24DFC" w:rsidRPr="00474F27" w:rsidRDefault="00F24DFC" w:rsidP="00B320EA">
            <w:pPr>
              <w:spacing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d 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84AE3D" w14:textId="77777777" w:rsidR="00F24DFC" w:rsidRPr="00474F27" w:rsidRDefault="00F24DFC" w:rsidP="00B320EA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ross protection or</w:t>
            </w: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Immunity, heterologous or</w:t>
            </w: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Immunity, maternally-acquired or</w:t>
            </w:r>
          </w:p>
        </w:tc>
      </w:tr>
      <w:tr w:rsidR="00F24DFC" w:rsidRPr="00B56186" w14:paraId="28D4C839" w14:textId="77777777" w:rsidTr="00B320EA">
        <w:tc>
          <w:tcPr>
            <w:tcW w:w="12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44FC06" w14:textId="77777777" w:rsidR="00F24DFC" w:rsidRPr="00474F27" w:rsidRDefault="00F24DFC" w:rsidP="00B320EA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xt Word </w:t>
            </w:r>
          </w:p>
        </w:tc>
        <w:tc>
          <w:tcPr>
            <w:tcW w:w="3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55C5B" w14:textId="77777777" w:rsidR="00F24DFC" w:rsidRPr="00474F27" w:rsidRDefault="00F24DFC" w:rsidP="00B320EA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”Live attenuated measles vaccine” or </w:t>
            </w: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”Live attenuated” or </w:t>
            </w: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“Measles vaccine” or </w:t>
            </w: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“MMR vaccine” or </w:t>
            </w: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“MMRV vaccine” or</w:t>
            </w: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“MMR” or “MFR” or “MMRV” or</w:t>
            </w: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“Measles containing” or  </w:t>
            </w: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“measles-containing” or</w:t>
            </w: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“measles-containing-vaccine” or</w:t>
            </w: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 xml:space="preserve">“Measles containing vaccine” </w:t>
            </w: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AND  “Measles” AND Vaccine*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34D14C" w14:textId="77777777" w:rsidR="00F24DFC" w:rsidRPr="00474F27" w:rsidRDefault="00F24DFC" w:rsidP="00B320EA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 </w:t>
            </w:r>
          </w:p>
        </w:tc>
        <w:tc>
          <w:tcPr>
            <w:tcW w:w="38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4E19F6" w14:textId="77777777" w:rsidR="00F24DFC" w:rsidRPr="00474F27" w:rsidRDefault="00F24DFC" w:rsidP="00B320EA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Non-specific effect” or “Nonspecific effect” or “Nonspecific immunity” or </w:t>
            </w:r>
            <w:proofErr w:type="spellStart"/>
            <w:r w:rsidRPr="00474F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 specific</w:t>
            </w:r>
            <w:proofErr w:type="spellEnd"/>
            <w:r w:rsidRPr="00474F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mmunity” or “Cross protection” or “Heterologous immunity” or “Maternally acquired immunity” or “ Indirect effect” or “Non-targeted infection” or “In-direct effect” or “Indirect effect” or Indirect immunity” or “In-direct immunity” or “Trained immunity” or “Long-term beneficial effect” or “Non-targeted immunization” or “Off-target immunization” or “Survival” or “Morbidity” or “Atopy” or “Mortality” or “Admission” or “Hospital contact” or “Hospitalization” or “Hospitalisation” or “asthma” or “atopic dermatitis” AND “measles”</w:t>
            </w:r>
          </w:p>
          <w:p w14:paraId="5146EBE6" w14:textId="77777777" w:rsidR="00F24DFC" w:rsidRPr="00474F27" w:rsidRDefault="00F24DFC" w:rsidP="00B320EA">
            <w:pPr>
              <w:spacing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0611FB3E" w14:textId="77777777" w:rsidR="00F24DFC" w:rsidRPr="00474F27" w:rsidRDefault="00F24DFC" w:rsidP="00F24DF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E70DD50" w14:textId="4964BB03" w:rsidR="00B56186" w:rsidRPr="00474F27" w:rsidRDefault="00F24DFC" w:rsidP="00B56186">
      <w:pPr>
        <w:pStyle w:val="paragraph"/>
        <w:spacing w:before="0" w:beforeAutospacing="0" w:after="0" w:afterAutospacing="0"/>
        <w:textAlignment w:val="baseline"/>
        <w:rPr>
          <w:rStyle w:val="normaltextrun"/>
          <w:sz w:val="20"/>
          <w:szCs w:val="20"/>
          <w:lang w:val="en-GB"/>
        </w:rPr>
      </w:pPr>
      <w:r w:rsidRPr="00474F27">
        <w:rPr>
          <w:sz w:val="20"/>
          <w:szCs w:val="20"/>
          <w:lang w:val="en-GB"/>
        </w:rPr>
        <w:br/>
      </w:r>
    </w:p>
    <w:p w14:paraId="4AE746DD" w14:textId="77777777" w:rsidR="00B56186" w:rsidRPr="00474F27" w:rsidRDefault="00B56186" w:rsidP="00B56186">
      <w:pPr>
        <w:pStyle w:val="paragraph"/>
        <w:spacing w:before="0" w:beforeAutospacing="0" w:after="0" w:afterAutospacing="0"/>
        <w:textAlignment w:val="baseline"/>
        <w:rPr>
          <w:sz w:val="20"/>
          <w:szCs w:val="20"/>
          <w:lang w:val="en-GB"/>
        </w:rPr>
      </w:pPr>
      <w:proofErr w:type="spellStart"/>
      <w:r w:rsidRPr="00474F27">
        <w:rPr>
          <w:rStyle w:val="normaltextrun"/>
          <w:sz w:val="20"/>
          <w:szCs w:val="20"/>
          <w:lang w:val="en-GB"/>
        </w:rPr>
        <w:t>Pubmed</w:t>
      </w:r>
      <w:proofErr w:type="spellEnd"/>
      <w:r w:rsidRPr="00474F27">
        <w:rPr>
          <w:rStyle w:val="normaltextrun"/>
          <w:sz w:val="20"/>
          <w:szCs w:val="20"/>
          <w:lang w:val="en-GB"/>
        </w:rPr>
        <w:t xml:space="preserve">: </w:t>
      </w:r>
      <w:r w:rsidRPr="00474F27">
        <w:rPr>
          <w:rStyle w:val="scxw2951160"/>
          <w:rFonts w:eastAsiaTheme="majorEastAsia"/>
          <w:sz w:val="20"/>
          <w:szCs w:val="20"/>
          <w:lang w:val="en-GB"/>
        </w:rPr>
        <w:t> </w:t>
      </w:r>
    </w:p>
    <w:p w14:paraId="25966F6B" w14:textId="77777777" w:rsidR="00B56186" w:rsidRPr="00474F27" w:rsidRDefault="00B56186" w:rsidP="00B56186">
      <w:pPr>
        <w:pStyle w:val="paragraph"/>
        <w:spacing w:before="0" w:beforeAutospacing="0" w:after="0" w:afterAutospacing="0"/>
        <w:textAlignment w:val="baseline"/>
        <w:rPr>
          <w:rFonts w:eastAsiaTheme="majorEastAsia"/>
          <w:sz w:val="20"/>
          <w:szCs w:val="20"/>
          <w:lang w:val="en-GB"/>
        </w:rPr>
      </w:pPr>
      <w:r w:rsidRPr="00474F27">
        <w:rPr>
          <w:rStyle w:val="normaltextrun"/>
          <w:sz w:val="20"/>
          <w:szCs w:val="20"/>
          <w:lang w:val="en-GB"/>
        </w:rPr>
        <w:t>((((((((((((((((((("Measles Vaccine"[Mesh]) OR "Vaccines, Attenuated"[Mesh]) OR "Measles/prevention and control"[Mesh]) OR ("Live attenuated measles vaccine"[Text Word])) OR ("Live attenuated"[Text Word])) OR ("Measles vaccine*"[Text Word])) OR ("MMR vaccine*"[Text Word])) OR ("MMRV vaccine*"[Text Word])) OR (MMR*[Text Word])) OR (MFR*[Text Word])) OR (MMRV*[Text Word])) OR ("measles containing*"[Text Word])) OR ("measles-containing*"[Text Word])) OR ("measles-containing-vaccine"[Text Word])) OR ("Measles containing vaccine"[Text Word])) OR (measles*[Text Word])) OR (vaccine*[Text Word])) OR (MCV*[Text Word])) AND ((((((((((((((((((((((((((("Cross Protection"[Mesh]) OR "Immunity, Heterologous"[Mesh]) OR "Immunity, Maternally-Acquired"[Mesh]) OR (Non-specific effect*[Text Word])) OR (Nonspecific effect*[Text Word])) OR (Nonspecific immunity*[Text Word])) OR (</w:t>
      </w:r>
      <w:proofErr w:type="spellStart"/>
      <w:r w:rsidRPr="00474F27">
        <w:rPr>
          <w:rStyle w:val="normaltextrun"/>
          <w:sz w:val="20"/>
          <w:szCs w:val="20"/>
          <w:lang w:val="en-GB"/>
        </w:rPr>
        <w:t>Non specific</w:t>
      </w:r>
      <w:proofErr w:type="spellEnd"/>
      <w:r w:rsidRPr="00474F27">
        <w:rPr>
          <w:rStyle w:val="normaltextrun"/>
          <w:sz w:val="20"/>
          <w:szCs w:val="20"/>
          <w:lang w:val="en-GB"/>
        </w:rPr>
        <w:t xml:space="preserve"> immunity*[Text Word])) OR (Cross protection*[Text Word])) OR (Heterologous immunity*[Text Word])) OR (Maternally acquired immunity*[Text Word])) OR (Indirect effect*[Text Word])) OR (Non-targeted infection*[Text Word])) OR (In-direct effect*[Text Word])) OR (Indirect effect*[Text Word])) OR (Indirect immunity*[Text Word])) OR (In-direct immunity[Text Word])) OR (Trained immunity*[Text Word])) OR (Long-term beneficial effect*[Text Word])) OR (Non-targeted immunization*[Text Word])) OR (Off-target immunization*[Text Word])) OR (Survival*[Text Word])) OR (Morbidity*[Text Word])) OR (Atopy*[Text Word]))OR (Mortality*[Text Word])) OR (Admission*[Text Word])) OR (Hospital contact*[Text Word])) OR (Hospitalization*[Text Word])) OR (Hospitalisation*[Text Word])) OR (asthma*[Text Word]) OR (atopic dermatitis*[Text Word]) AND (measles[Text Word])</w:t>
      </w:r>
      <w:r w:rsidRPr="00474F27">
        <w:rPr>
          <w:rStyle w:val="scxw2951160"/>
          <w:rFonts w:eastAsiaTheme="majorEastAsia"/>
          <w:sz w:val="20"/>
          <w:szCs w:val="20"/>
          <w:lang w:val="en-GB"/>
        </w:rPr>
        <w:t> </w:t>
      </w:r>
      <w:r w:rsidRPr="00474F27">
        <w:rPr>
          <w:sz w:val="20"/>
          <w:szCs w:val="20"/>
          <w:lang w:val="en-GB"/>
        </w:rPr>
        <w:br/>
      </w:r>
    </w:p>
    <w:p w14:paraId="173D1B43" w14:textId="77777777" w:rsidR="00B56186" w:rsidRPr="00474F27" w:rsidRDefault="00B56186" w:rsidP="00B561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74F27">
        <w:rPr>
          <w:rFonts w:ascii="Times New Roman" w:hAnsi="Times New Roman" w:cs="Times New Roman"/>
          <w:sz w:val="20"/>
          <w:szCs w:val="20"/>
          <w:lang w:val="en-GB"/>
        </w:rPr>
        <w:t>Embase:</w:t>
      </w:r>
    </w:p>
    <w:p w14:paraId="1E4BA672" w14:textId="77777777" w:rsidR="00B56186" w:rsidRPr="00474F27" w:rsidRDefault="00B56186" w:rsidP="00B561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74F27">
        <w:rPr>
          <w:rFonts w:ascii="Times New Roman" w:hAnsi="Times New Roman" w:cs="Times New Roman"/>
          <w:sz w:val="20"/>
          <w:szCs w:val="20"/>
          <w:lang w:val="en-GB"/>
        </w:rPr>
        <w:t>1: exp measles mumps vaccine/ or exp measles rubella vaccine/ or exp measles vaccination/ or exp measles vaccine/</w:t>
      </w:r>
      <w:r w:rsidRPr="00474F27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573D135E" w14:textId="77777777" w:rsidR="00B56186" w:rsidRPr="00474F27" w:rsidRDefault="00B56186" w:rsidP="00B561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74F27">
        <w:rPr>
          <w:rFonts w:ascii="Times New Roman" w:hAnsi="Times New Roman" w:cs="Times New Roman"/>
          <w:sz w:val="20"/>
          <w:szCs w:val="20"/>
          <w:lang w:val="en-GB"/>
        </w:rPr>
        <w:t>2: ((Live attenuated measles vaccine or Live attenuated or Measles vaccine* or MMR vaccine* or MMRV vaccine or MMR* or MFR vaccine or MMRV* or MFR* or MCV* or Measles containing or Measles containing vaccine*) and measles and vaccine*).</w:t>
      </w:r>
      <w:proofErr w:type="spellStart"/>
      <w:r w:rsidRPr="00474F27">
        <w:rPr>
          <w:rFonts w:ascii="Times New Roman" w:hAnsi="Times New Roman" w:cs="Times New Roman"/>
          <w:sz w:val="20"/>
          <w:szCs w:val="20"/>
          <w:lang w:val="en-GB"/>
        </w:rPr>
        <w:t>mp</w:t>
      </w:r>
      <w:proofErr w:type="spellEnd"/>
      <w:r w:rsidRPr="00474F27">
        <w:rPr>
          <w:rFonts w:ascii="Times New Roman" w:hAnsi="Times New Roman" w:cs="Times New Roman"/>
          <w:sz w:val="20"/>
          <w:szCs w:val="20"/>
          <w:lang w:val="en-GB"/>
        </w:rPr>
        <w:t>. [</w:t>
      </w:r>
      <w:proofErr w:type="spellStart"/>
      <w:r w:rsidRPr="00474F27">
        <w:rPr>
          <w:rFonts w:ascii="Times New Roman" w:hAnsi="Times New Roman" w:cs="Times New Roman"/>
          <w:sz w:val="20"/>
          <w:szCs w:val="20"/>
          <w:lang w:val="en-GB"/>
        </w:rPr>
        <w:t>mp</w:t>
      </w:r>
      <w:proofErr w:type="spellEnd"/>
      <w:r w:rsidRPr="00474F27">
        <w:rPr>
          <w:rFonts w:ascii="Times New Roman" w:hAnsi="Times New Roman" w:cs="Times New Roman"/>
          <w:sz w:val="20"/>
          <w:szCs w:val="20"/>
          <w:lang w:val="en-GB"/>
        </w:rPr>
        <w:t>=title, abstract, heading word, drug trade name, original title, device manufacturer, drug manufacturer, device trade name, keyword heading word, floating subheading word, candidate term word]</w:t>
      </w:r>
    </w:p>
    <w:p w14:paraId="5D1CE094" w14:textId="77777777" w:rsidR="00B56186" w:rsidRPr="00474F27" w:rsidRDefault="00B56186" w:rsidP="00B561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74F27">
        <w:rPr>
          <w:rFonts w:ascii="Times New Roman" w:hAnsi="Times New Roman" w:cs="Times New Roman"/>
          <w:sz w:val="20"/>
          <w:szCs w:val="20"/>
          <w:lang w:val="en-GB"/>
        </w:rPr>
        <w:t>3: 1 or 2</w:t>
      </w:r>
      <w:r w:rsidRPr="00474F27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37E06907" w14:textId="77777777" w:rsidR="00B56186" w:rsidRPr="00474F27" w:rsidRDefault="00B56186" w:rsidP="00B561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74F27">
        <w:rPr>
          <w:rFonts w:ascii="Times New Roman" w:hAnsi="Times New Roman" w:cs="Times New Roman"/>
          <w:sz w:val="20"/>
          <w:szCs w:val="20"/>
          <w:lang w:val="en-GB"/>
        </w:rPr>
        <w:t>4: exp heterologous immunity/ or exp immunomodulation/ or exp cross protection/</w:t>
      </w:r>
    </w:p>
    <w:p w14:paraId="372A1486" w14:textId="77777777" w:rsidR="00B56186" w:rsidRPr="00474F27" w:rsidRDefault="00B56186" w:rsidP="00B561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74F27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5: (Survival* or Morbidity* or Mortality* or Admission* or hospital contact* or </w:t>
      </w:r>
      <w:proofErr w:type="spellStart"/>
      <w:r w:rsidRPr="00474F27">
        <w:rPr>
          <w:rFonts w:ascii="Times New Roman" w:hAnsi="Times New Roman" w:cs="Times New Roman"/>
          <w:sz w:val="20"/>
          <w:szCs w:val="20"/>
          <w:lang w:val="en-GB"/>
        </w:rPr>
        <w:t>Hospitali?ation</w:t>
      </w:r>
      <w:proofErr w:type="spellEnd"/>
      <w:r w:rsidRPr="00474F27">
        <w:rPr>
          <w:rFonts w:ascii="Times New Roman" w:hAnsi="Times New Roman" w:cs="Times New Roman"/>
          <w:sz w:val="20"/>
          <w:szCs w:val="20"/>
          <w:lang w:val="en-GB"/>
        </w:rPr>
        <w:t>* or atopy or asthma or atopic dermatitis).</w:t>
      </w:r>
      <w:proofErr w:type="spellStart"/>
      <w:r w:rsidRPr="00474F27">
        <w:rPr>
          <w:rFonts w:ascii="Times New Roman" w:hAnsi="Times New Roman" w:cs="Times New Roman"/>
          <w:sz w:val="20"/>
          <w:szCs w:val="20"/>
          <w:lang w:val="en-GB"/>
        </w:rPr>
        <w:t>ab,kw,ti</w:t>
      </w:r>
      <w:proofErr w:type="spellEnd"/>
      <w:r w:rsidRPr="00474F27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74F27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6462307E" w14:textId="77777777" w:rsidR="00B56186" w:rsidRPr="00474F27" w:rsidRDefault="00B56186" w:rsidP="00B561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74F27">
        <w:rPr>
          <w:rFonts w:ascii="Times New Roman" w:hAnsi="Times New Roman" w:cs="Times New Roman"/>
          <w:sz w:val="20"/>
          <w:szCs w:val="20"/>
          <w:lang w:val="en-GB"/>
        </w:rPr>
        <w:t>6: (In-direct effect* or Indirect effect* or Indirect immunity or In-direct immunity or Trained immunity* or Long-term beneficial effect* or Non-targeted immunization* or Cross protection* or Heterologous immunity* or Maternally acquired immunity*).</w:t>
      </w:r>
      <w:proofErr w:type="spellStart"/>
      <w:r w:rsidRPr="00474F27">
        <w:rPr>
          <w:rFonts w:ascii="Times New Roman" w:hAnsi="Times New Roman" w:cs="Times New Roman"/>
          <w:sz w:val="20"/>
          <w:szCs w:val="20"/>
          <w:lang w:val="en-GB"/>
        </w:rPr>
        <w:t>mp</w:t>
      </w:r>
      <w:proofErr w:type="spellEnd"/>
      <w:r w:rsidRPr="00474F27">
        <w:rPr>
          <w:rFonts w:ascii="Times New Roman" w:hAnsi="Times New Roman" w:cs="Times New Roman"/>
          <w:sz w:val="20"/>
          <w:szCs w:val="20"/>
          <w:lang w:val="en-GB"/>
        </w:rPr>
        <w:t>. [</w:t>
      </w:r>
      <w:proofErr w:type="spellStart"/>
      <w:r w:rsidRPr="00474F27">
        <w:rPr>
          <w:rFonts w:ascii="Times New Roman" w:hAnsi="Times New Roman" w:cs="Times New Roman"/>
          <w:sz w:val="20"/>
          <w:szCs w:val="20"/>
          <w:lang w:val="en-GB"/>
        </w:rPr>
        <w:t>mp</w:t>
      </w:r>
      <w:proofErr w:type="spellEnd"/>
      <w:r w:rsidRPr="00474F27">
        <w:rPr>
          <w:rFonts w:ascii="Times New Roman" w:hAnsi="Times New Roman" w:cs="Times New Roman"/>
          <w:sz w:val="20"/>
          <w:szCs w:val="20"/>
          <w:lang w:val="en-GB"/>
        </w:rPr>
        <w:t>=title, abstract, heading word, drug trade name, original title, device manufacturer, drug manufacturer, device trade name, keyword heading word, floating subheading word, candidate term word]</w:t>
      </w:r>
      <w:r w:rsidRPr="00474F27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25EB4D7B" w14:textId="77777777" w:rsidR="00B56186" w:rsidRPr="00474F27" w:rsidRDefault="00B56186" w:rsidP="00B561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74F27">
        <w:rPr>
          <w:rFonts w:ascii="Times New Roman" w:hAnsi="Times New Roman" w:cs="Times New Roman"/>
          <w:sz w:val="20"/>
          <w:szCs w:val="20"/>
          <w:lang w:val="en-GB"/>
        </w:rPr>
        <w:t>7: 4 or 5 or 6</w:t>
      </w:r>
      <w:r w:rsidRPr="00474F27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4F083D40" w14:textId="77777777" w:rsidR="00B56186" w:rsidRPr="00474F27" w:rsidRDefault="00B56186" w:rsidP="00B561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74F27">
        <w:rPr>
          <w:rFonts w:ascii="Times New Roman" w:hAnsi="Times New Roman" w:cs="Times New Roman"/>
          <w:sz w:val="20"/>
          <w:szCs w:val="20"/>
          <w:lang w:val="en-GB"/>
        </w:rPr>
        <w:t>8: 3 and 7</w:t>
      </w:r>
      <w:r w:rsidRPr="00474F27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0A22AABA" w14:textId="77777777" w:rsidR="00B56186" w:rsidRPr="00474F27" w:rsidRDefault="00B56186" w:rsidP="00B561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74F27">
        <w:rPr>
          <w:rFonts w:ascii="Times New Roman" w:hAnsi="Times New Roman" w:cs="Times New Roman"/>
          <w:sz w:val="20"/>
          <w:szCs w:val="20"/>
          <w:lang w:val="en-GB"/>
        </w:rPr>
        <w:t>9: limit 8 to conference abstracts</w:t>
      </w:r>
    </w:p>
    <w:p w14:paraId="6EFC5950" w14:textId="77777777" w:rsidR="00B56186" w:rsidRPr="00474F27" w:rsidRDefault="00B56186" w:rsidP="00B561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74F27">
        <w:rPr>
          <w:rFonts w:ascii="Times New Roman" w:hAnsi="Times New Roman" w:cs="Times New Roman"/>
          <w:sz w:val="20"/>
          <w:szCs w:val="20"/>
          <w:lang w:val="en-GB"/>
        </w:rPr>
        <w:t>10: 8 not 9</w:t>
      </w:r>
      <w:r w:rsidRPr="00474F27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61FB57A8" w14:textId="77777777" w:rsidR="00B56186" w:rsidRPr="00474F27" w:rsidRDefault="00B56186" w:rsidP="00B561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74F27">
        <w:rPr>
          <w:rFonts w:ascii="Times New Roman" w:hAnsi="Times New Roman" w:cs="Times New Roman"/>
          <w:sz w:val="20"/>
          <w:szCs w:val="20"/>
          <w:lang w:val="en-GB"/>
        </w:rPr>
        <w:t>11: limit 10 to (</w:t>
      </w:r>
      <w:proofErr w:type="spellStart"/>
      <w:r w:rsidRPr="00474F27">
        <w:rPr>
          <w:rFonts w:ascii="Times New Roman" w:hAnsi="Times New Roman" w:cs="Times New Roman"/>
          <w:sz w:val="20"/>
          <w:szCs w:val="20"/>
          <w:lang w:val="en-GB"/>
        </w:rPr>
        <w:t>meta analysis</w:t>
      </w:r>
      <w:proofErr w:type="spellEnd"/>
      <w:r w:rsidRPr="00474F27">
        <w:rPr>
          <w:rFonts w:ascii="Times New Roman" w:hAnsi="Times New Roman" w:cs="Times New Roman"/>
          <w:sz w:val="20"/>
          <w:szCs w:val="20"/>
          <w:lang w:val="en-GB"/>
        </w:rPr>
        <w:t xml:space="preserve"> or "systematic review")</w:t>
      </w:r>
    </w:p>
    <w:p w14:paraId="025EC324" w14:textId="77777777" w:rsidR="00B56186" w:rsidRPr="00474F27" w:rsidRDefault="00B56186" w:rsidP="00B561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74F27">
        <w:rPr>
          <w:rFonts w:ascii="Times New Roman" w:hAnsi="Times New Roman" w:cs="Times New Roman"/>
          <w:sz w:val="20"/>
          <w:szCs w:val="20"/>
          <w:lang w:val="en-GB"/>
        </w:rPr>
        <w:t>12: 10 not 11</w:t>
      </w:r>
      <w:r w:rsidRPr="00474F27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08710044" w14:textId="77777777" w:rsidR="00B56186" w:rsidRPr="00474F27" w:rsidRDefault="00B56186" w:rsidP="00B561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74F27">
        <w:rPr>
          <w:rFonts w:ascii="Times New Roman" w:hAnsi="Times New Roman" w:cs="Times New Roman"/>
          <w:sz w:val="20"/>
          <w:szCs w:val="20"/>
          <w:lang w:val="en-GB"/>
        </w:rPr>
        <w:t>13: 12 not ((exp animal/ or exp invertebrate/ or nonhuman/ or animal experiment/ or animal tissue/ or animal model/ or exp plant/ or exp fungus/) not (exp human/ or human tissue/))</w:t>
      </w:r>
    </w:p>
    <w:p w14:paraId="7BDC7BA4" w14:textId="7223EF6B" w:rsidR="00F24DFC" w:rsidRPr="00474F27" w:rsidRDefault="00B56186" w:rsidP="00B56186">
      <w:pPr>
        <w:pStyle w:val="paragraph"/>
        <w:spacing w:before="0" w:beforeAutospacing="0" w:after="0" w:afterAutospacing="0"/>
        <w:textAlignment w:val="baseline"/>
        <w:rPr>
          <w:rStyle w:val="normaltextrun"/>
          <w:sz w:val="20"/>
          <w:szCs w:val="20"/>
          <w:lang w:val="en-GB"/>
        </w:rPr>
      </w:pPr>
      <w:r w:rsidRPr="00474F27">
        <w:rPr>
          <w:sz w:val="20"/>
          <w:szCs w:val="20"/>
          <w:lang w:val="en-GB"/>
        </w:rPr>
        <w:t>14: limit 13 to (</w:t>
      </w:r>
      <w:proofErr w:type="spellStart"/>
      <w:r w:rsidRPr="00474F27">
        <w:rPr>
          <w:sz w:val="20"/>
          <w:szCs w:val="20"/>
          <w:lang w:val="en-GB"/>
        </w:rPr>
        <w:t>danish</w:t>
      </w:r>
      <w:proofErr w:type="spellEnd"/>
      <w:r w:rsidRPr="00474F27">
        <w:rPr>
          <w:sz w:val="20"/>
          <w:szCs w:val="20"/>
          <w:lang w:val="en-GB"/>
        </w:rPr>
        <w:t xml:space="preserve"> or </w:t>
      </w:r>
      <w:proofErr w:type="spellStart"/>
      <w:r w:rsidRPr="00474F27">
        <w:rPr>
          <w:sz w:val="20"/>
          <w:szCs w:val="20"/>
          <w:lang w:val="en-GB"/>
        </w:rPr>
        <w:t>english</w:t>
      </w:r>
      <w:proofErr w:type="spellEnd"/>
      <w:r w:rsidRPr="00474F27">
        <w:rPr>
          <w:sz w:val="20"/>
          <w:szCs w:val="20"/>
          <w:lang w:val="en-GB"/>
        </w:rPr>
        <w:t xml:space="preserve"> or </w:t>
      </w:r>
      <w:proofErr w:type="spellStart"/>
      <w:r w:rsidRPr="00474F27">
        <w:rPr>
          <w:sz w:val="20"/>
          <w:szCs w:val="20"/>
          <w:lang w:val="en-GB"/>
        </w:rPr>
        <w:t>norwegian</w:t>
      </w:r>
      <w:proofErr w:type="spellEnd"/>
      <w:r w:rsidRPr="00474F27">
        <w:rPr>
          <w:sz w:val="20"/>
          <w:szCs w:val="20"/>
          <w:lang w:val="en-GB"/>
        </w:rPr>
        <w:t xml:space="preserve"> or </w:t>
      </w:r>
      <w:proofErr w:type="spellStart"/>
      <w:r w:rsidRPr="00474F27">
        <w:rPr>
          <w:sz w:val="20"/>
          <w:szCs w:val="20"/>
          <w:lang w:val="en-GB"/>
        </w:rPr>
        <w:t>swedish</w:t>
      </w:r>
      <w:proofErr w:type="spellEnd"/>
      <w:r w:rsidRPr="00474F27">
        <w:rPr>
          <w:sz w:val="20"/>
          <w:szCs w:val="20"/>
          <w:lang w:val="en-GB"/>
        </w:rPr>
        <w:t>)</w:t>
      </w:r>
    </w:p>
    <w:p w14:paraId="2ECFB404" w14:textId="77777777" w:rsidR="00D656CE" w:rsidRPr="00B56186" w:rsidRDefault="00D656CE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874F201" w14:textId="15DC8049" w:rsidR="00B56186" w:rsidRPr="00B56186" w:rsidRDefault="00B56186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B56186">
        <w:rPr>
          <w:rFonts w:ascii="Times New Roman" w:hAnsi="Times New Roman" w:cs="Times New Roman"/>
          <w:sz w:val="22"/>
          <w:szCs w:val="22"/>
          <w:lang w:val="en-GB"/>
        </w:rPr>
        <w:t xml:space="preserve">S1 Table: Systematic search string and raw text than can be used to reproduce the same search on </w:t>
      </w:r>
      <w:proofErr w:type="spellStart"/>
      <w:r w:rsidRPr="00B56186">
        <w:rPr>
          <w:rFonts w:ascii="Times New Roman" w:hAnsi="Times New Roman" w:cs="Times New Roman"/>
          <w:sz w:val="22"/>
          <w:szCs w:val="22"/>
          <w:lang w:val="en-GB"/>
        </w:rPr>
        <w:t>Pubmed</w:t>
      </w:r>
      <w:proofErr w:type="spellEnd"/>
      <w:r w:rsidRPr="00B56186">
        <w:rPr>
          <w:rFonts w:ascii="Times New Roman" w:hAnsi="Times New Roman" w:cs="Times New Roman"/>
          <w:sz w:val="22"/>
          <w:szCs w:val="22"/>
          <w:lang w:val="en-GB"/>
        </w:rPr>
        <w:t xml:space="preserve"> and Embase. </w:t>
      </w:r>
    </w:p>
    <w:sectPr w:rsidR="00B56186" w:rsidRPr="00B5618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DFC"/>
    <w:rsid w:val="00B56186"/>
    <w:rsid w:val="00C51260"/>
    <w:rsid w:val="00D01A16"/>
    <w:rsid w:val="00D656CE"/>
    <w:rsid w:val="00F2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E4068"/>
  <w15:chartTrackingRefBased/>
  <w15:docId w15:val="{6DFF6225-D8C0-4F88-A8ED-D028F130A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DF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DF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DF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4DF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DF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DF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DF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DF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DF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DF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D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D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24D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D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D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D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D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D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D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D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DF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4D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DFC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24D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DFC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24D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D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D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DF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24DF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paragraph" w:customStyle="1" w:styleId="paragraph">
    <w:name w:val="paragraph"/>
    <w:basedOn w:val="Normal"/>
    <w:rsid w:val="00F24DF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b-NO" w:eastAsia="nb-NO"/>
    </w:rPr>
  </w:style>
  <w:style w:type="character" w:customStyle="1" w:styleId="normaltextrun">
    <w:name w:val="normaltextrun"/>
    <w:basedOn w:val="DefaultParagraphFont"/>
    <w:rsid w:val="00F24DFC"/>
  </w:style>
  <w:style w:type="character" w:customStyle="1" w:styleId="scxw2951160">
    <w:name w:val="scxw2951160"/>
    <w:basedOn w:val="DefaultParagraphFont"/>
    <w:rsid w:val="00B56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0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urnais</dc:creator>
  <cp:keywords/>
  <dc:description/>
  <cp:lastModifiedBy>Louise Fournais</cp:lastModifiedBy>
  <cp:revision>3</cp:revision>
  <dcterms:created xsi:type="dcterms:W3CDTF">2025-04-20T12:30:00Z</dcterms:created>
  <dcterms:modified xsi:type="dcterms:W3CDTF">2025-04-20T14:06:00Z</dcterms:modified>
</cp:coreProperties>
</file>